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orting information</w:t>
      </w:r>
    </w:p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S1 </w:t>
      </w:r>
      <w:r>
        <w:rPr>
          <w:rFonts w:hint="default" w:ascii="Times New Roman" w:hAnsi="Times New Roman" w:eastAsia="Georgia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A list of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BS-LRR</w:t>
      </w:r>
      <w:r>
        <w:rPr>
          <w:rFonts w:hint="default" w:ascii="Times New Roman" w:hAnsi="Times New Roman" w:eastAsia="Georgia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genes identified from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E. ferox.</w:t>
      </w:r>
    </w:p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Expression of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NBS-LRR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genes in the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E.ferox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S1 </w:t>
      </w:r>
      <w:r>
        <w:rPr>
          <w:rFonts w:hint="default" w:ascii="Times New Roman" w:hAnsi="Times New Roman" w:eastAsia="Georgia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A list of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BS-LRR</w:t>
      </w:r>
      <w:r>
        <w:rPr>
          <w:rFonts w:hint="default" w:ascii="Times New Roman" w:hAnsi="Times New Roman" w:eastAsia="Georgia" w:cs="Times New Roman"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genes identified from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E. ferox.</w:t>
      </w:r>
    </w:p>
    <w:tbl>
      <w:tblPr>
        <w:tblStyle w:val="2"/>
        <w:tblpPr w:leftFromText="180" w:rightFromText="180" w:vertAnchor="text" w:horzAnchor="page" w:tblpX="1802" w:tblpY="305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536"/>
        <w:gridCol w:w="2236"/>
        <w:gridCol w:w="34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single" w:color="375623" w:themeColor="accent6" w:themeShade="7F" w:sz="12" w:space="0"/>
              <w:left w:val="nil"/>
              <w:bottom w:val="single" w:color="375623" w:themeColor="accent6" w:themeShade="7F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center" w:pos="543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ne ID</w:t>
            </w:r>
          </w:p>
        </w:tc>
        <w:tc>
          <w:tcPr>
            <w:tcW w:w="622" w:type="pct"/>
            <w:tcBorders>
              <w:top w:val="single" w:color="375623" w:themeColor="accent6" w:themeShade="7F" w:sz="12" w:space="0"/>
              <w:left w:val="nil"/>
              <w:bottom w:val="single" w:color="375623" w:themeColor="accent6" w:themeShade="7F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lassification</w:t>
            </w:r>
          </w:p>
        </w:tc>
        <w:tc>
          <w:tcPr>
            <w:tcW w:w="1124" w:type="pct"/>
            <w:tcBorders>
              <w:top w:val="single" w:color="375623" w:themeColor="accent6" w:themeShade="7F" w:sz="12" w:space="0"/>
              <w:left w:val="nil"/>
              <w:bottom w:val="single" w:color="375623" w:themeColor="accent6" w:themeShade="7F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main composition</w:t>
            </w:r>
          </w:p>
        </w:tc>
        <w:tc>
          <w:tcPr>
            <w:tcW w:w="2254" w:type="pct"/>
            <w:tcBorders>
              <w:top w:val="single" w:color="375623" w:themeColor="accent6" w:themeShade="7F" w:sz="12" w:space="0"/>
              <w:left w:val="nil"/>
              <w:bottom w:val="single" w:color="375623" w:themeColor="accent6" w:themeShade="7F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uplication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single" w:color="375623" w:themeColor="accent6" w:themeShade="7F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1213</w:t>
            </w:r>
          </w:p>
        </w:tc>
        <w:tc>
          <w:tcPr>
            <w:tcW w:w="622" w:type="pct"/>
            <w:tcBorders>
              <w:top w:val="single" w:color="375623" w:themeColor="accent6" w:themeShade="7F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single" w:color="375623" w:themeColor="accent6" w:themeShade="7F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</w:t>
            </w:r>
          </w:p>
        </w:tc>
        <w:tc>
          <w:tcPr>
            <w:tcW w:w="2254" w:type="pct"/>
            <w:tcBorders>
              <w:top w:val="single" w:color="375623" w:themeColor="accent6" w:themeShade="7F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xi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12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121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250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25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308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308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337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per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459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459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459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46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477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477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478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487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per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49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per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536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per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75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757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902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92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992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992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992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99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992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046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ING-C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per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046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xi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047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xi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047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308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per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308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UF-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per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389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389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389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447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xi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447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447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44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602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60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709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709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709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709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806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per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813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per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816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per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818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819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82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82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821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84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843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R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959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966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xi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196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per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030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032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03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049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067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UF-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per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07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072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072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xi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072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xi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074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074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07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074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075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075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11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21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226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37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61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617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627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627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628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628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628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677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686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692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816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per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2968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064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179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26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per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440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UF-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441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xi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442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442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574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per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612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637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67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674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xi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674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xi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67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675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per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675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UF-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675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676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UF-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676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LT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676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677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L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xi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677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LTNT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xi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677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678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xi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679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679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737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813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83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UF-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83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83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863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863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865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865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866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-ID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d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866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xi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866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UF-T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xim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866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GD or Segmen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936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per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3982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L-ID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per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8" w:type="pct"/>
            <w:tcBorders>
              <w:top w:val="nil"/>
              <w:left w:val="nil"/>
              <w:bottom w:val="single" w:color="375623" w:themeColor="accent6" w:themeShade="7F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01213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375623" w:themeColor="accent6" w:themeShade="7F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L</w:t>
            </w:r>
          </w:p>
        </w:tc>
        <w:tc>
          <w:tcPr>
            <w:tcW w:w="1124" w:type="pct"/>
            <w:tcBorders>
              <w:top w:val="nil"/>
              <w:left w:val="nil"/>
              <w:bottom w:val="single" w:color="375623" w:themeColor="accent6" w:themeShade="7F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N</w:t>
            </w:r>
          </w:p>
        </w:tc>
        <w:tc>
          <w:tcPr>
            <w:tcW w:w="2254" w:type="pct"/>
            <w:tcBorders>
              <w:top w:val="nil"/>
              <w:left w:val="nil"/>
              <w:bottom w:val="single" w:color="375623" w:themeColor="accent6" w:themeShade="7F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ximal</w:t>
            </w:r>
          </w:p>
        </w:tc>
      </w:tr>
    </w:tbl>
    <w:p>
      <w:pP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Expression of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NBS-LRR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genes in the </w:t>
      </w:r>
      <w:r>
        <w:rPr>
          <w:rFonts w:hint="default" w:ascii="Times New Roman" w:hAnsi="Times New Roman" w:eastAsia="宋体" w:cs="Times New Roman"/>
          <w:i/>
          <w:iCs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E.ferox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7"/>
        <w:gridCol w:w="42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single" w:color="375623" w:themeColor="accent6" w:themeShade="7F" w:sz="12" w:space="0"/>
              <w:left w:val="nil"/>
              <w:bottom w:val="single" w:color="375623" w:themeColor="accent6" w:themeShade="7F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ID</w:t>
            </w:r>
          </w:p>
        </w:tc>
        <w:tc>
          <w:tcPr>
            <w:tcW w:w="2501" w:type="pct"/>
            <w:tcBorders>
              <w:top w:val="single" w:color="375623" w:themeColor="accent6" w:themeShade="7F" w:sz="12" w:space="0"/>
              <w:left w:val="nil"/>
              <w:bottom w:val="single" w:color="375623" w:themeColor="accent6" w:themeShade="7F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d Cou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single" w:color="375623" w:themeColor="accent6" w:themeShade="7F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9664</w:t>
            </w:r>
          </w:p>
        </w:tc>
        <w:tc>
          <w:tcPr>
            <w:tcW w:w="2501" w:type="pct"/>
            <w:tcBorders>
              <w:top w:val="single" w:color="375623" w:themeColor="accent6" w:themeShade="7F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9273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226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6173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1791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4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046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0492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1213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7374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4473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9023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0469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627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612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121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250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6174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4472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8162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755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6279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3701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4471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4902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6772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6862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3894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047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692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7575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6281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6280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6282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1215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4470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0472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9593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5744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9673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9680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9925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8431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8429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709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4599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459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9921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3081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709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3089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064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7097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9924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4600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7095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459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9923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992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3372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0721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8313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032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4424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8139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441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3084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8635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8667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5365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3897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6029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0754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8194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0329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0753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821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865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6774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4421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6783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478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8660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866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8062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6752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6792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487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6757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264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6767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6755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0722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389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6745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9369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8200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477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0724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677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210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8662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6375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6742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8169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818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6743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813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9823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0745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074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6779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8319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0719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8217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8634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030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0671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0741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6769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0740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8657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6761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4777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3081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602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673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250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1108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4406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6791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98" w:type="pct"/>
            <w:tcBorders>
              <w:top w:val="nil"/>
              <w:left w:val="nil"/>
              <w:bottom w:val="single" w:color="375623" w:themeColor="accent6" w:themeShade="7F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38300</w:t>
            </w:r>
          </w:p>
        </w:tc>
        <w:tc>
          <w:tcPr>
            <w:tcW w:w="2501" w:type="pct"/>
            <w:tcBorders>
              <w:top w:val="nil"/>
              <w:left w:val="nil"/>
              <w:bottom w:val="single" w:color="375623" w:themeColor="accent6" w:themeShade="7F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3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CB24D0"/>
    <w:rsid w:val="14E96672"/>
    <w:rsid w:val="3935619F"/>
    <w:rsid w:val="3F4138A7"/>
    <w:rsid w:val="41AE1CF3"/>
    <w:rsid w:val="4EDC7EEC"/>
    <w:rsid w:val="5F0F2B56"/>
    <w:rsid w:val="64764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qFormat/>
    <w:uiPriority w:val="0"/>
    <w:pPr>
      <w:jc w:val="center"/>
    </w:pPr>
    <w:rPr>
      <w:rFonts w:ascii="Times New Roman" w:hAnsi="Times New Roman" w:eastAsia="宋体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01:28:00Z</dcterms:created>
  <dc:creator>wujiayi</dc:creator>
  <cp:lastModifiedBy>wu</cp:lastModifiedBy>
  <dcterms:modified xsi:type="dcterms:W3CDTF">2021-12-02T03:23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9FE59A8CFD549089ACA73B962DCF421</vt:lpwstr>
  </property>
</Properties>
</file>